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2DF0A" w14:textId="5E8F1F73" w:rsidR="00705D12" w:rsidRPr="00A644B7" w:rsidRDefault="00EE3005">
      <w:pPr>
        <w:rPr>
          <w:b/>
        </w:rPr>
      </w:pPr>
      <w:r>
        <w:rPr>
          <w:b/>
        </w:rPr>
        <w:t xml:space="preserve">Additional file 3: </w:t>
      </w:r>
      <w:r w:rsidR="009375BD">
        <w:rPr>
          <w:b/>
        </w:rPr>
        <w:t xml:space="preserve">Table </w:t>
      </w:r>
      <w:bookmarkStart w:id="0" w:name="_GoBack"/>
      <w:bookmarkEnd w:id="0"/>
      <w:proofErr w:type="spellStart"/>
      <w:r>
        <w:rPr>
          <w:b/>
        </w:rPr>
        <w:t>S</w:t>
      </w:r>
      <w:r w:rsidR="009375BD">
        <w:rPr>
          <w:b/>
        </w:rPr>
        <w:t>3</w:t>
      </w:r>
      <w:proofErr w:type="spellEnd"/>
      <w:r w:rsidR="00FB4BBC" w:rsidRPr="00A644B7">
        <w:rPr>
          <w:b/>
        </w:rPr>
        <w:t>. Positive Foods Identified per Subject</w:t>
      </w:r>
    </w:p>
    <w:p w14:paraId="2B93B142" w14:textId="77777777" w:rsidR="00A644B7" w:rsidRPr="00A644B7" w:rsidRDefault="00A644B7">
      <w:pPr>
        <w:rPr>
          <w:b/>
          <w:sz w:val="20"/>
          <w:szCs w:val="20"/>
        </w:rPr>
      </w:pPr>
    </w:p>
    <w:p w14:paraId="5A233B47" w14:textId="77777777" w:rsidR="00A15E35" w:rsidRPr="00A644B7" w:rsidRDefault="00A15E35">
      <w:pPr>
        <w:rPr>
          <w:sz w:val="20"/>
          <w:szCs w:val="20"/>
        </w:rPr>
      </w:pPr>
    </w:p>
    <w:tbl>
      <w:tblPr>
        <w:tblStyle w:val="TableGrid"/>
        <w:tblW w:w="14881" w:type="dxa"/>
        <w:tblInd w:w="-836" w:type="dxa"/>
        <w:tblLook w:val="04A0" w:firstRow="1" w:lastRow="0" w:firstColumn="1" w:lastColumn="0" w:noHBand="0" w:noVBand="1"/>
      </w:tblPr>
      <w:tblGrid>
        <w:gridCol w:w="1049"/>
        <w:gridCol w:w="640"/>
        <w:gridCol w:w="1140"/>
        <w:gridCol w:w="1220"/>
        <w:gridCol w:w="1140"/>
        <w:gridCol w:w="1148"/>
        <w:gridCol w:w="1176"/>
        <w:gridCol w:w="1140"/>
        <w:gridCol w:w="948"/>
        <w:gridCol w:w="1118"/>
        <w:gridCol w:w="948"/>
        <w:gridCol w:w="919"/>
        <w:gridCol w:w="762"/>
        <w:gridCol w:w="769"/>
        <w:gridCol w:w="764"/>
      </w:tblGrid>
      <w:tr w:rsidR="00C122D0" w:rsidRPr="00A644B7" w14:paraId="67C8C823" w14:textId="77777777" w:rsidTr="00C122D0">
        <w:trPr>
          <w:trHeight w:val="693"/>
        </w:trPr>
        <w:tc>
          <w:tcPr>
            <w:tcW w:w="1049" w:type="dxa"/>
            <w:vMerge w:val="restart"/>
          </w:tcPr>
          <w:p w14:paraId="14A5F8EC" w14:textId="77777777" w:rsidR="00C122D0" w:rsidRPr="00A644B7" w:rsidRDefault="00C122D0" w:rsidP="001A06B2">
            <w:pPr>
              <w:jc w:val="center"/>
              <w:rPr>
                <w:b/>
              </w:rPr>
            </w:pPr>
            <w:r w:rsidRPr="00A644B7">
              <w:rPr>
                <w:b/>
              </w:rPr>
              <w:t>Subjects</w:t>
            </w:r>
          </w:p>
        </w:tc>
        <w:tc>
          <w:tcPr>
            <w:tcW w:w="13832" w:type="dxa"/>
            <w:gridSpan w:val="14"/>
          </w:tcPr>
          <w:p w14:paraId="3E4B3F50" w14:textId="39EDACDA" w:rsidR="00C122D0" w:rsidRPr="00A644B7" w:rsidRDefault="00C122D0" w:rsidP="001A06B2">
            <w:pPr>
              <w:jc w:val="center"/>
              <w:rPr>
                <w:b/>
              </w:rPr>
            </w:pPr>
            <w:r w:rsidRPr="00A644B7">
              <w:rPr>
                <w:b/>
              </w:rPr>
              <w:t>Positive Foods</w:t>
            </w:r>
          </w:p>
        </w:tc>
      </w:tr>
      <w:tr w:rsidR="00C122D0" w:rsidRPr="00A644B7" w14:paraId="53111AE8" w14:textId="77777777" w:rsidTr="00C122D0">
        <w:trPr>
          <w:trHeight w:val="174"/>
        </w:trPr>
        <w:tc>
          <w:tcPr>
            <w:tcW w:w="1049" w:type="dxa"/>
            <w:vMerge/>
          </w:tcPr>
          <w:p w14:paraId="1CB2CC0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</w:tcPr>
          <w:p w14:paraId="4733AE64" w14:textId="169EE20F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40" w:type="dxa"/>
          </w:tcPr>
          <w:p w14:paraId="1249A579" w14:textId="003332E2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2E5DDBA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1BFDD6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</w:tcPr>
          <w:p w14:paraId="189D5C1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6" w:type="dxa"/>
          </w:tcPr>
          <w:p w14:paraId="67E27D2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</w:tcPr>
          <w:p w14:paraId="76E80DB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14:paraId="3F64244A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8" w:type="dxa"/>
          </w:tcPr>
          <w:p w14:paraId="7FD104D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14:paraId="10B4BEA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0101AAEA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2" w:type="dxa"/>
          </w:tcPr>
          <w:p w14:paraId="38067B9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dxa"/>
          </w:tcPr>
          <w:p w14:paraId="6BC1477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4" w:type="dxa"/>
          </w:tcPr>
          <w:p w14:paraId="70DFC18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C122D0" w:rsidRPr="00A644B7" w14:paraId="073315A3" w14:textId="77777777" w:rsidTr="00C122D0">
        <w:trPr>
          <w:trHeight w:val="338"/>
        </w:trPr>
        <w:tc>
          <w:tcPr>
            <w:tcW w:w="1049" w:type="dxa"/>
          </w:tcPr>
          <w:p w14:paraId="52422AA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640" w:type="dxa"/>
          </w:tcPr>
          <w:p w14:paraId="75F259B4" w14:textId="58E66DAC" w:rsidR="00C122D0" w:rsidRPr="00A644B7" w:rsidRDefault="00C122D0" w:rsidP="001A06B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140" w:type="dxa"/>
          </w:tcPr>
          <w:p w14:paraId="4F6AD927" w14:textId="24B60534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cs="Times New Roman"/>
                <w:sz w:val="20"/>
                <w:szCs w:val="20"/>
              </w:rPr>
              <w:t>Papaya</w:t>
            </w:r>
          </w:p>
        </w:tc>
        <w:tc>
          <w:tcPr>
            <w:tcW w:w="1220" w:type="dxa"/>
          </w:tcPr>
          <w:p w14:paraId="5119858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5B23ABF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14:paraId="0289C1A3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9D62A9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282C81F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4E8246B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76E04CA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15E9588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33F6970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60D9D4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235842B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0C03C1E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388C307D" w14:textId="77777777" w:rsidTr="00C122D0">
        <w:trPr>
          <w:trHeight w:val="310"/>
        </w:trPr>
        <w:tc>
          <w:tcPr>
            <w:tcW w:w="1049" w:type="dxa"/>
          </w:tcPr>
          <w:p w14:paraId="4DD1C9B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640" w:type="dxa"/>
          </w:tcPr>
          <w:p w14:paraId="54C45897" w14:textId="1B0A3DC9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40" w:type="dxa"/>
          </w:tcPr>
          <w:p w14:paraId="04340724" w14:textId="6D6848F9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rtichoke</w:t>
            </w:r>
          </w:p>
        </w:tc>
        <w:tc>
          <w:tcPr>
            <w:tcW w:w="1220" w:type="dxa"/>
          </w:tcPr>
          <w:p w14:paraId="5B02902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ussels</w:t>
            </w:r>
          </w:p>
          <w:p w14:paraId="0C60D1C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routs</w:t>
            </w:r>
          </w:p>
        </w:tc>
        <w:tc>
          <w:tcPr>
            <w:tcW w:w="1140" w:type="dxa"/>
          </w:tcPr>
          <w:p w14:paraId="795BABA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1148" w:type="dxa"/>
          </w:tcPr>
          <w:p w14:paraId="4CD638D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riander</w:t>
            </w:r>
          </w:p>
        </w:tc>
        <w:tc>
          <w:tcPr>
            <w:tcW w:w="1176" w:type="dxa"/>
          </w:tcPr>
          <w:p w14:paraId="5150132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1140" w:type="dxa"/>
          </w:tcPr>
          <w:p w14:paraId="07FAD69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icorice</w:t>
            </w:r>
          </w:p>
        </w:tc>
        <w:tc>
          <w:tcPr>
            <w:tcW w:w="948" w:type="dxa"/>
          </w:tcPr>
          <w:p w14:paraId="3D06630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into Beans</w:t>
            </w:r>
          </w:p>
        </w:tc>
        <w:tc>
          <w:tcPr>
            <w:tcW w:w="1118" w:type="dxa"/>
          </w:tcPr>
          <w:p w14:paraId="3910C72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callions</w:t>
            </w:r>
          </w:p>
        </w:tc>
        <w:tc>
          <w:tcPr>
            <w:tcW w:w="948" w:type="dxa"/>
          </w:tcPr>
          <w:p w14:paraId="53B5CA7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19" w:type="dxa"/>
          </w:tcPr>
          <w:p w14:paraId="0024E4C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269DDA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5268C8A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18E5878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391CED21" w14:textId="77777777" w:rsidTr="00C122D0">
        <w:trPr>
          <w:trHeight w:val="310"/>
        </w:trPr>
        <w:tc>
          <w:tcPr>
            <w:tcW w:w="1049" w:type="dxa"/>
          </w:tcPr>
          <w:p w14:paraId="752CEFF7" w14:textId="52ACCAFB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640" w:type="dxa"/>
          </w:tcPr>
          <w:p w14:paraId="668CE53B" w14:textId="72F0FF2A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140" w:type="dxa"/>
          </w:tcPr>
          <w:p w14:paraId="57FEDEA6" w14:textId="0B87747F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vocado</w:t>
            </w:r>
          </w:p>
        </w:tc>
        <w:tc>
          <w:tcPr>
            <w:tcW w:w="1220" w:type="dxa"/>
          </w:tcPr>
          <w:p w14:paraId="67B0735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140" w:type="dxa"/>
          </w:tcPr>
          <w:p w14:paraId="77451C0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gg White</w:t>
            </w:r>
          </w:p>
        </w:tc>
        <w:tc>
          <w:tcPr>
            <w:tcW w:w="1148" w:type="dxa"/>
          </w:tcPr>
          <w:p w14:paraId="31503EF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6E8B384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6DFBEE3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4EF753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216FF3A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5EE41F1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7088CC9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B1E32B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608BAF2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69CB58D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263EE9E5" w14:textId="77777777" w:rsidTr="00C122D0">
        <w:trPr>
          <w:trHeight w:val="310"/>
        </w:trPr>
        <w:tc>
          <w:tcPr>
            <w:tcW w:w="1049" w:type="dxa"/>
          </w:tcPr>
          <w:p w14:paraId="25C1D279" w14:textId="49F3F3D9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640" w:type="dxa"/>
          </w:tcPr>
          <w:p w14:paraId="114B0DF2" w14:textId="2279E279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1140" w:type="dxa"/>
          </w:tcPr>
          <w:p w14:paraId="17B42A60" w14:textId="4642F202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20" w:type="dxa"/>
          </w:tcPr>
          <w:p w14:paraId="75CA641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sil</w:t>
            </w:r>
          </w:p>
        </w:tc>
        <w:tc>
          <w:tcPr>
            <w:tcW w:w="1140" w:type="dxa"/>
          </w:tcPr>
          <w:p w14:paraId="706F920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ewer’s Yeast</w:t>
            </w:r>
          </w:p>
        </w:tc>
        <w:tc>
          <w:tcPr>
            <w:tcW w:w="1148" w:type="dxa"/>
          </w:tcPr>
          <w:p w14:paraId="03434E73" w14:textId="2EDE9E8E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176" w:type="dxa"/>
          </w:tcPr>
          <w:p w14:paraId="4825552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1140" w:type="dxa"/>
          </w:tcPr>
          <w:p w14:paraId="5B4004D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ney</w:t>
            </w:r>
          </w:p>
        </w:tc>
        <w:tc>
          <w:tcPr>
            <w:tcW w:w="948" w:type="dxa"/>
          </w:tcPr>
          <w:p w14:paraId="4207B1B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1118" w:type="dxa"/>
          </w:tcPr>
          <w:p w14:paraId="3C3A412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umpkin</w:t>
            </w:r>
          </w:p>
        </w:tc>
        <w:tc>
          <w:tcPr>
            <w:tcW w:w="948" w:type="dxa"/>
          </w:tcPr>
          <w:p w14:paraId="21E2566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919" w:type="dxa"/>
          </w:tcPr>
          <w:p w14:paraId="031A649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762" w:type="dxa"/>
          </w:tcPr>
          <w:p w14:paraId="2692029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4A7B5AB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7953FDD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0ED0953D" w14:textId="77777777" w:rsidTr="00C122D0">
        <w:trPr>
          <w:trHeight w:val="310"/>
        </w:trPr>
        <w:tc>
          <w:tcPr>
            <w:tcW w:w="1049" w:type="dxa"/>
          </w:tcPr>
          <w:p w14:paraId="569FAB2A" w14:textId="2D757572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640" w:type="dxa"/>
          </w:tcPr>
          <w:p w14:paraId="728E218C" w14:textId="38F20B4F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40" w:type="dxa"/>
          </w:tcPr>
          <w:p w14:paraId="46765435" w14:textId="0762C0E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bbage</w:t>
            </w:r>
          </w:p>
        </w:tc>
        <w:tc>
          <w:tcPr>
            <w:tcW w:w="1220" w:type="dxa"/>
          </w:tcPr>
          <w:p w14:paraId="448948F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1140" w:type="dxa"/>
          </w:tcPr>
          <w:p w14:paraId="61C067F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1148" w:type="dxa"/>
          </w:tcPr>
          <w:p w14:paraId="2D6273A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1176" w:type="dxa"/>
          </w:tcPr>
          <w:p w14:paraId="34FCD67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62BB8D0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501E5FE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3851B4E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3196AEA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7CB8271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FC0B46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5ED6012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52F7FDC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2747E01C" w14:textId="77777777" w:rsidTr="00C122D0">
        <w:trPr>
          <w:trHeight w:val="310"/>
        </w:trPr>
        <w:tc>
          <w:tcPr>
            <w:tcW w:w="1049" w:type="dxa"/>
          </w:tcPr>
          <w:p w14:paraId="72FA10FC" w14:textId="0E275150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640" w:type="dxa"/>
          </w:tcPr>
          <w:p w14:paraId="7CE9BA3C" w14:textId="38A896E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140" w:type="dxa"/>
          </w:tcPr>
          <w:p w14:paraId="7E6A8CDA" w14:textId="51A9DF5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rtichoke</w:t>
            </w:r>
          </w:p>
        </w:tc>
        <w:tc>
          <w:tcPr>
            <w:tcW w:w="1220" w:type="dxa"/>
          </w:tcPr>
          <w:p w14:paraId="58AA8A6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nola Oil</w:t>
            </w:r>
          </w:p>
        </w:tc>
        <w:tc>
          <w:tcPr>
            <w:tcW w:w="1140" w:type="dxa"/>
          </w:tcPr>
          <w:p w14:paraId="218C20A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elp</w:t>
            </w:r>
          </w:p>
        </w:tc>
        <w:tc>
          <w:tcPr>
            <w:tcW w:w="1148" w:type="dxa"/>
          </w:tcPr>
          <w:p w14:paraId="17CC9576" w14:textId="156714B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176" w:type="dxa"/>
          </w:tcPr>
          <w:p w14:paraId="1E8E829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140" w:type="dxa"/>
          </w:tcPr>
          <w:p w14:paraId="5C34D9E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299820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061F6A4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E3D87F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1997502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CEAAE3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322ABA8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2C43275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47801882" w14:textId="77777777" w:rsidTr="00C122D0">
        <w:trPr>
          <w:trHeight w:val="338"/>
        </w:trPr>
        <w:tc>
          <w:tcPr>
            <w:tcW w:w="1049" w:type="dxa"/>
          </w:tcPr>
          <w:p w14:paraId="0B6D66EB" w14:textId="2E91D81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640" w:type="dxa"/>
          </w:tcPr>
          <w:p w14:paraId="1B629AE5" w14:textId="36B15D5B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40" w:type="dxa"/>
          </w:tcPr>
          <w:p w14:paraId="7F12098D" w14:textId="2D9A8164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220" w:type="dxa"/>
          </w:tcPr>
          <w:p w14:paraId="720571A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dfish</w:t>
            </w:r>
          </w:p>
        </w:tc>
        <w:tc>
          <w:tcPr>
            <w:tcW w:w="1140" w:type="dxa"/>
          </w:tcPr>
          <w:p w14:paraId="55E661F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ps</w:t>
            </w:r>
          </w:p>
        </w:tc>
        <w:tc>
          <w:tcPr>
            <w:tcW w:w="1148" w:type="dxa"/>
          </w:tcPr>
          <w:p w14:paraId="02485D0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ussel</w:t>
            </w:r>
          </w:p>
        </w:tc>
        <w:tc>
          <w:tcPr>
            <w:tcW w:w="1176" w:type="dxa"/>
          </w:tcPr>
          <w:p w14:paraId="2D24ABE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72E3B42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2482467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34D5C2B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079B692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701ED1D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966086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0A5DB18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4770A53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6F1D45A4" w14:textId="77777777" w:rsidTr="00C122D0">
        <w:trPr>
          <w:trHeight w:val="310"/>
        </w:trPr>
        <w:tc>
          <w:tcPr>
            <w:tcW w:w="1049" w:type="dxa"/>
          </w:tcPr>
          <w:p w14:paraId="18391D07" w14:textId="2C1AD12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640" w:type="dxa"/>
          </w:tcPr>
          <w:p w14:paraId="2790F410" w14:textId="4D572C32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40" w:type="dxa"/>
          </w:tcPr>
          <w:p w14:paraId="621B5B4D" w14:textId="30DCF432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1220" w:type="dxa"/>
          </w:tcPr>
          <w:p w14:paraId="4E8A76E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lack Pepper</w:t>
            </w:r>
          </w:p>
        </w:tc>
        <w:tc>
          <w:tcPr>
            <w:tcW w:w="1140" w:type="dxa"/>
          </w:tcPr>
          <w:p w14:paraId="3101801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148" w:type="dxa"/>
          </w:tcPr>
          <w:p w14:paraId="219D022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dfish</w:t>
            </w:r>
          </w:p>
        </w:tc>
        <w:tc>
          <w:tcPr>
            <w:tcW w:w="1176" w:type="dxa"/>
          </w:tcPr>
          <w:p w14:paraId="1F6934D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1140" w:type="dxa"/>
          </w:tcPr>
          <w:p w14:paraId="221BFFC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948" w:type="dxa"/>
          </w:tcPr>
          <w:p w14:paraId="27315F6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inger</w:t>
            </w:r>
          </w:p>
        </w:tc>
        <w:tc>
          <w:tcPr>
            <w:tcW w:w="1118" w:type="dxa"/>
          </w:tcPr>
          <w:p w14:paraId="2C26870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ps</w:t>
            </w:r>
          </w:p>
        </w:tc>
        <w:tc>
          <w:tcPr>
            <w:tcW w:w="948" w:type="dxa"/>
          </w:tcPr>
          <w:p w14:paraId="5D17EF3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urmeric</w:t>
            </w:r>
          </w:p>
        </w:tc>
        <w:tc>
          <w:tcPr>
            <w:tcW w:w="919" w:type="dxa"/>
          </w:tcPr>
          <w:p w14:paraId="7A41D81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B0CD263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45EFF19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2112F3B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1F9C4A2D" w14:textId="77777777" w:rsidTr="00C122D0">
        <w:trPr>
          <w:trHeight w:val="310"/>
        </w:trPr>
        <w:tc>
          <w:tcPr>
            <w:tcW w:w="1049" w:type="dxa"/>
          </w:tcPr>
          <w:p w14:paraId="51059652" w14:textId="1BD5A75F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640" w:type="dxa"/>
          </w:tcPr>
          <w:p w14:paraId="514E4E3F" w14:textId="2447669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140" w:type="dxa"/>
          </w:tcPr>
          <w:p w14:paraId="5E649770" w14:textId="7EEFD1BD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sil</w:t>
            </w:r>
          </w:p>
        </w:tc>
        <w:tc>
          <w:tcPr>
            <w:tcW w:w="1220" w:type="dxa"/>
          </w:tcPr>
          <w:p w14:paraId="541280B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ustard Seed</w:t>
            </w:r>
          </w:p>
        </w:tc>
        <w:tc>
          <w:tcPr>
            <w:tcW w:w="1140" w:type="dxa"/>
          </w:tcPr>
          <w:p w14:paraId="64E2102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1148" w:type="dxa"/>
          </w:tcPr>
          <w:p w14:paraId="4F92902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umpkin</w:t>
            </w:r>
          </w:p>
        </w:tc>
        <w:tc>
          <w:tcPr>
            <w:tcW w:w="1176" w:type="dxa"/>
          </w:tcPr>
          <w:p w14:paraId="44B19FF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callions</w:t>
            </w:r>
          </w:p>
        </w:tc>
        <w:tc>
          <w:tcPr>
            <w:tcW w:w="1140" w:type="dxa"/>
          </w:tcPr>
          <w:p w14:paraId="6D5247C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Zucchini Squash</w:t>
            </w:r>
          </w:p>
        </w:tc>
        <w:tc>
          <w:tcPr>
            <w:tcW w:w="948" w:type="dxa"/>
          </w:tcPr>
          <w:p w14:paraId="08988BF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5F3E412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2560E0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6A65A18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7F2705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0ACB96B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3F61A24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1BA2B7AB" w14:textId="77777777" w:rsidTr="00C122D0">
        <w:trPr>
          <w:trHeight w:val="310"/>
        </w:trPr>
        <w:tc>
          <w:tcPr>
            <w:tcW w:w="1049" w:type="dxa"/>
          </w:tcPr>
          <w:p w14:paraId="49D670E5" w14:textId="6E82ACD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</w:tcPr>
          <w:p w14:paraId="1D202546" w14:textId="62375BF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140" w:type="dxa"/>
          </w:tcPr>
          <w:p w14:paraId="42B5E525" w14:textId="441CBA34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nola Oil</w:t>
            </w:r>
          </w:p>
        </w:tc>
        <w:tc>
          <w:tcPr>
            <w:tcW w:w="1220" w:type="dxa"/>
          </w:tcPr>
          <w:p w14:paraId="5724A21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1140" w:type="dxa"/>
          </w:tcPr>
          <w:p w14:paraId="336C456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w’s Milk</w:t>
            </w:r>
          </w:p>
        </w:tc>
        <w:tc>
          <w:tcPr>
            <w:tcW w:w="1148" w:type="dxa"/>
          </w:tcPr>
          <w:p w14:paraId="5BAF0E2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min</w:t>
            </w:r>
          </w:p>
        </w:tc>
        <w:tc>
          <w:tcPr>
            <w:tcW w:w="1176" w:type="dxa"/>
          </w:tcPr>
          <w:p w14:paraId="65BDEB0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1140" w:type="dxa"/>
          </w:tcPr>
          <w:p w14:paraId="41EEE3C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48" w:type="dxa"/>
          </w:tcPr>
          <w:p w14:paraId="04A540E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urmeric</w:t>
            </w:r>
          </w:p>
        </w:tc>
        <w:tc>
          <w:tcPr>
            <w:tcW w:w="1118" w:type="dxa"/>
          </w:tcPr>
          <w:p w14:paraId="52B6CDA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49FD732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1B37DBC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8F6A8F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39BC355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045713E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5FDCEC5A" w14:textId="77777777" w:rsidTr="00C122D0">
        <w:trPr>
          <w:trHeight w:val="310"/>
        </w:trPr>
        <w:tc>
          <w:tcPr>
            <w:tcW w:w="1049" w:type="dxa"/>
          </w:tcPr>
          <w:p w14:paraId="4C6CEA8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</w:tcPr>
          <w:p w14:paraId="1AF6342D" w14:textId="00CFD38C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140" w:type="dxa"/>
          </w:tcPr>
          <w:p w14:paraId="096EC505" w14:textId="7542B3BC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20" w:type="dxa"/>
          </w:tcPr>
          <w:p w14:paraId="7989013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w’s Milk</w:t>
            </w:r>
          </w:p>
        </w:tc>
        <w:tc>
          <w:tcPr>
            <w:tcW w:w="1140" w:type="dxa"/>
          </w:tcPr>
          <w:p w14:paraId="1800A83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1148" w:type="dxa"/>
          </w:tcPr>
          <w:p w14:paraId="6C42555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obster</w:t>
            </w:r>
          </w:p>
        </w:tc>
        <w:tc>
          <w:tcPr>
            <w:tcW w:w="1176" w:type="dxa"/>
          </w:tcPr>
          <w:p w14:paraId="47CFF09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ye</w:t>
            </w:r>
          </w:p>
        </w:tc>
        <w:tc>
          <w:tcPr>
            <w:tcW w:w="1140" w:type="dxa"/>
          </w:tcPr>
          <w:p w14:paraId="0F4EE8B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elt</w:t>
            </w:r>
          </w:p>
        </w:tc>
        <w:tc>
          <w:tcPr>
            <w:tcW w:w="948" w:type="dxa"/>
          </w:tcPr>
          <w:p w14:paraId="61419B7A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118" w:type="dxa"/>
          </w:tcPr>
          <w:p w14:paraId="2CF6749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05E43D9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201CB20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7E6E2B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3F94E32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4DDAD9A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2712ED55" w14:textId="77777777" w:rsidTr="00C122D0">
        <w:trPr>
          <w:trHeight w:val="310"/>
        </w:trPr>
        <w:tc>
          <w:tcPr>
            <w:tcW w:w="1049" w:type="dxa"/>
          </w:tcPr>
          <w:p w14:paraId="39642F3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</w:tcPr>
          <w:p w14:paraId="12223565" w14:textId="3FF359E8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40" w:type="dxa"/>
          </w:tcPr>
          <w:p w14:paraId="5374D1E9" w14:textId="723C660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ewer’s Yeast</w:t>
            </w:r>
          </w:p>
        </w:tc>
        <w:tc>
          <w:tcPr>
            <w:tcW w:w="1220" w:type="dxa"/>
          </w:tcPr>
          <w:p w14:paraId="43A5AB9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1140" w:type="dxa"/>
          </w:tcPr>
          <w:p w14:paraId="45B39DE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ps</w:t>
            </w:r>
          </w:p>
        </w:tc>
        <w:tc>
          <w:tcPr>
            <w:tcW w:w="1148" w:type="dxa"/>
          </w:tcPr>
          <w:p w14:paraId="16BEC5E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elp</w:t>
            </w:r>
          </w:p>
        </w:tc>
        <w:tc>
          <w:tcPr>
            <w:tcW w:w="1176" w:type="dxa"/>
          </w:tcPr>
          <w:p w14:paraId="2FB9D30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06E0A2C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2D1AF3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713AD12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7876A3C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7A76D93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C77386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44BB3D7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5E315EE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0C9FDC04" w14:textId="77777777" w:rsidTr="00C122D0">
        <w:trPr>
          <w:trHeight w:val="310"/>
        </w:trPr>
        <w:tc>
          <w:tcPr>
            <w:tcW w:w="1049" w:type="dxa"/>
          </w:tcPr>
          <w:p w14:paraId="1C27A3C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0" w:type="dxa"/>
          </w:tcPr>
          <w:p w14:paraId="1DBA2C43" w14:textId="75CCEE0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140" w:type="dxa"/>
          </w:tcPr>
          <w:p w14:paraId="37C3EC14" w14:textId="45670F1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1220" w:type="dxa"/>
          </w:tcPr>
          <w:p w14:paraId="724497B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rtichoke</w:t>
            </w:r>
          </w:p>
        </w:tc>
        <w:tc>
          <w:tcPr>
            <w:tcW w:w="1140" w:type="dxa"/>
          </w:tcPr>
          <w:p w14:paraId="4C7D99F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1148" w:type="dxa"/>
          </w:tcPr>
          <w:p w14:paraId="0988085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ntaloupe</w:t>
            </w:r>
          </w:p>
        </w:tc>
        <w:tc>
          <w:tcPr>
            <w:tcW w:w="1176" w:type="dxa"/>
          </w:tcPr>
          <w:p w14:paraId="42B4141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raway</w:t>
            </w:r>
          </w:p>
        </w:tc>
        <w:tc>
          <w:tcPr>
            <w:tcW w:w="1140" w:type="dxa"/>
          </w:tcPr>
          <w:p w14:paraId="1173C28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948" w:type="dxa"/>
          </w:tcPr>
          <w:p w14:paraId="20FB48E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ceberg Lettuce</w:t>
            </w:r>
          </w:p>
        </w:tc>
        <w:tc>
          <w:tcPr>
            <w:tcW w:w="1118" w:type="dxa"/>
          </w:tcPr>
          <w:p w14:paraId="6329A4A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iwi</w:t>
            </w:r>
          </w:p>
        </w:tc>
        <w:tc>
          <w:tcPr>
            <w:tcW w:w="948" w:type="dxa"/>
          </w:tcPr>
          <w:p w14:paraId="4F9EA4D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utmeg</w:t>
            </w:r>
          </w:p>
        </w:tc>
        <w:tc>
          <w:tcPr>
            <w:tcW w:w="919" w:type="dxa"/>
          </w:tcPr>
          <w:p w14:paraId="14267D7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regano</w:t>
            </w:r>
          </w:p>
        </w:tc>
        <w:tc>
          <w:tcPr>
            <w:tcW w:w="762" w:type="dxa"/>
          </w:tcPr>
          <w:p w14:paraId="23A8CC6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69" w:type="dxa"/>
          </w:tcPr>
          <w:p w14:paraId="1DB724E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hyme</w:t>
            </w:r>
          </w:p>
        </w:tc>
        <w:tc>
          <w:tcPr>
            <w:tcW w:w="764" w:type="dxa"/>
          </w:tcPr>
          <w:p w14:paraId="16105BD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nilla</w:t>
            </w:r>
          </w:p>
        </w:tc>
      </w:tr>
      <w:tr w:rsidR="00C122D0" w:rsidRPr="00A644B7" w14:paraId="0A25A65C" w14:textId="77777777" w:rsidTr="00C122D0">
        <w:trPr>
          <w:trHeight w:val="338"/>
        </w:trPr>
        <w:tc>
          <w:tcPr>
            <w:tcW w:w="1049" w:type="dxa"/>
          </w:tcPr>
          <w:p w14:paraId="6BC82C9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</w:tcPr>
          <w:p w14:paraId="7389718A" w14:textId="51D45231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40" w:type="dxa"/>
          </w:tcPr>
          <w:p w14:paraId="79628978" w14:textId="0A40D07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20" w:type="dxa"/>
          </w:tcPr>
          <w:p w14:paraId="5440B5D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ewer’s Yeast</w:t>
            </w:r>
          </w:p>
        </w:tc>
        <w:tc>
          <w:tcPr>
            <w:tcW w:w="1140" w:type="dxa"/>
          </w:tcPr>
          <w:p w14:paraId="518D76B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elp</w:t>
            </w:r>
          </w:p>
        </w:tc>
        <w:tc>
          <w:tcPr>
            <w:tcW w:w="1148" w:type="dxa"/>
          </w:tcPr>
          <w:p w14:paraId="3B1104E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176" w:type="dxa"/>
          </w:tcPr>
          <w:p w14:paraId="16F50BE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ppermint</w:t>
            </w:r>
          </w:p>
        </w:tc>
        <w:tc>
          <w:tcPr>
            <w:tcW w:w="1140" w:type="dxa"/>
          </w:tcPr>
          <w:p w14:paraId="51D5459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ye</w:t>
            </w:r>
          </w:p>
        </w:tc>
        <w:tc>
          <w:tcPr>
            <w:tcW w:w="948" w:type="dxa"/>
          </w:tcPr>
          <w:p w14:paraId="7DDAF0E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same</w:t>
            </w:r>
          </w:p>
        </w:tc>
        <w:tc>
          <w:tcPr>
            <w:tcW w:w="1118" w:type="dxa"/>
          </w:tcPr>
          <w:p w14:paraId="5358488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elt</w:t>
            </w:r>
          </w:p>
        </w:tc>
        <w:tc>
          <w:tcPr>
            <w:tcW w:w="948" w:type="dxa"/>
          </w:tcPr>
          <w:p w14:paraId="7CE3138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919" w:type="dxa"/>
          </w:tcPr>
          <w:p w14:paraId="2E70C32A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6FBE0D3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77ECCBD3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5254614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0ADDA25F" w14:textId="77777777" w:rsidTr="00C122D0">
        <w:trPr>
          <w:trHeight w:val="310"/>
        </w:trPr>
        <w:tc>
          <w:tcPr>
            <w:tcW w:w="1049" w:type="dxa"/>
          </w:tcPr>
          <w:p w14:paraId="616BD3AA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0" w:type="dxa"/>
          </w:tcPr>
          <w:p w14:paraId="71E5C1FD" w14:textId="5961FEEF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40" w:type="dxa"/>
          </w:tcPr>
          <w:p w14:paraId="00A3FC19" w14:textId="7AD5A9F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20" w:type="dxa"/>
          </w:tcPr>
          <w:p w14:paraId="2E0B0EA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lack/Green Tea</w:t>
            </w:r>
          </w:p>
        </w:tc>
        <w:tc>
          <w:tcPr>
            <w:tcW w:w="1140" w:type="dxa"/>
          </w:tcPr>
          <w:p w14:paraId="793E89D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1148" w:type="dxa"/>
          </w:tcPr>
          <w:p w14:paraId="6F39F82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raway</w:t>
            </w:r>
          </w:p>
        </w:tc>
        <w:tc>
          <w:tcPr>
            <w:tcW w:w="1176" w:type="dxa"/>
          </w:tcPr>
          <w:p w14:paraId="1DF1842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rob</w:t>
            </w:r>
          </w:p>
        </w:tc>
        <w:tc>
          <w:tcPr>
            <w:tcW w:w="1140" w:type="dxa"/>
          </w:tcPr>
          <w:p w14:paraId="5568790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conut</w:t>
            </w:r>
          </w:p>
        </w:tc>
        <w:tc>
          <w:tcPr>
            <w:tcW w:w="948" w:type="dxa"/>
          </w:tcPr>
          <w:p w14:paraId="23F7003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min</w:t>
            </w:r>
          </w:p>
        </w:tc>
        <w:tc>
          <w:tcPr>
            <w:tcW w:w="1118" w:type="dxa"/>
          </w:tcPr>
          <w:p w14:paraId="55D02A8D" w14:textId="262CCECE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948" w:type="dxa"/>
          </w:tcPr>
          <w:p w14:paraId="2DFD44A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ye</w:t>
            </w:r>
          </w:p>
        </w:tc>
        <w:tc>
          <w:tcPr>
            <w:tcW w:w="919" w:type="dxa"/>
          </w:tcPr>
          <w:p w14:paraId="683EB36C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elt</w:t>
            </w:r>
          </w:p>
        </w:tc>
        <w:tc>
          <w:tcPr>
            <w:tcW w:w="762" w:type="dxa"/>
          </w:tcPr>
          <w:p w14:paraId="48761565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769" w:type="dxa"/>
          </w:tcPr>
          <w:p w14:paraId="751F916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5719910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3921058F" w14:textId="77777777" w:rsidTr="00C122D0">
        <w:trPr>
          <w:trHeight w:val="310"/>
        </w:trPr>
        <w:tc>
          <w:tcPr>
            <w:tcW w:w="1049" w:type="dxa"/>
          </w:tcPr>
          <w:p w14:paraId="73AACE6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0" w:type="dxa"/>
          </w:tcPr>
          <w:p w14:paraId="17B7AF14" w14:textId="1F7E0E90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40" w:type="dxa"/>
          </w:tcPr>
          <w:p w14:paraId="7ABD58F3" w14:textId="16500AB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ewer’s Yeast</w:t>
            </w:r>
          </w:p>
        </w:tc>
        <w:tc>
          <w:tcPr>
            <w:tcW w:w="1220" w:type="dxa"/>
          </w:tcPr>
          <w:p w14:paraId="4D0A552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ntaloupe</w:t>
            </w:r>
          </w:p>
        </w:tc>
        <w:tc>
          <w:tcPr>
            <w:tcW w:w="1140" w:type="dxa"/>
          </w:tcPr>
          <w:p w14:paraId="2071317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1148" w:type="dxa"/>
          </w:tcPr>
          <w:p w14:paraId="3182EDC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neydew Melon</w:t>
            </w:r>
          </w:p>
        </w:tc>
        <w:tc>
          <w:tcPr>
            <w:tcW w:w="1176" w:type="dxa"/>
          </w:tcPr>
          <w:p w14:paraId="06E8E5C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ceberg Lettuce</w:t>
            </w:r>
          </w:p>
        </w:tc>
        <w:tc>
          <w:tcPr>
            <w:tcW w:w="1140" w:type="dxa"/>
          </w:tcPr>
          <w:p w14:paraId="2FC4C2A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elp</w:t>
            </w:r>
          </w:p>
        </w:tc>
        <w:tc>
          <w:tcPr>
            <w:tcW w:w="948" w:type="dxa"/>
          </w:tcPr>
          <w:p w14:paraId="2A6BC6E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anut</w:t>
            </w:r>
          </w:p>
        </w:tc>
        <w:tc>
          <w:tcPr>
            <w:tcW w:w="1118" w:type="dxa"/>
          </w:tcPr>
          <w:p w14:paraId="03BA3DAD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lum</w:t>
            </w:r>
          </w:p>
        </w:tc>
        <w:tc>
          <w:tcPr>
            <w:tcW w:w="948" w:type="dxa"/>
          </w:tcPr>
          <w:p w14:paraId="1ADCBA5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nilla</w:t>
            </w:r>
          </w:p>
        </w:tc>
        <w:tc>
          <w:tcPr>
            <w:tcW w:w="919" w:type="dxa"/>
          </w:tcPr>
          <w:p w14:paraId="20E560B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ABB2BE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199059AC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51CCCEA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3FC4526F" w14:textId="77777777" w:rsidTr="00C122D0">
        <w:trPr>
          <w:trHeight w:val="310"/>
        </w:trPr>
        <w:tc>
          <w:tcPr>
            <w:tcW w:w="1049" w:type="dxa"/>
          </w:tcPr>
          <w:p w14:paraId="42DF027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0" w:type="dxa"/>
          </w:tcPr>
          <w:p w14:paraId="10C87ACB" w14:textId="420167D4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140" w:type="dxa"/>
          </w:tcPr>
          <w:p w14:paraId="006E3599" w14:textId="7CC4464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shew</w:t>
            </w:r>
          </w:p>
        </w:tc>
        <w:tc>
          <w:tcPr>
            <w:tcW w:w="1220" w:type="dxa"/>
          </w:tcPr>
          <w:p w14:paraId="1F0AE20F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innamon</w:t>
            </w:r>
          </w:p>
        </w:tc>
        <w:tc>
          <w:tcPr>
            <w:tcW w:w="1140" w:type="dxa"/>
          </w:tcPr>
          <w:p w14:paraId="7F8F2B1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Jalapeno Pepper</w:t>
            </w:r>
          </w:p>
        </w:tc>
        <w:tc>
          <w:tcPr>
            <w:tcW w:w="1148" w:type="dxa"/>
          </w:tcPr>
          <w:p w14:paraId="3276292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ustard Seed</w:t>
            </w:r>
          </w:p>
        </w:tc>
        <w:tc>
          <w:tcPr>
            <w:tcW w:w="1176" w:type="dxa"/>
          </w:tcPr>
          <w:p w14:paraId="7A159A2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same</w:t>
            </w:r>
          </w:p>
        </w:tc>
        <w:tc>
          <w:tcPr>
            <w:tcW w:w="1140" w:type="dxa"/>
          </w:tcPr>
          <w:p w14:paraId="29C7B3F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48" w:type="dxa"/>
          </w:tcPr>
          <w:p w14:paraId="6D4FF6D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2FBDE72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2359BAF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4466F3AB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C9EC1B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317A2DB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3739CEE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52958F1D" w14:textId="77777777" w:rsidTr="00C122D0">
        <w:trPr>
          <w:trHeight w:val="431"/>
        </w:trPr>
        <w:tc>
          <w:tcPr>
            <w:tcW w:w="1049" w:type="dxa"/>
          </w:tcPr>
          <w:p w14:paraId="699B3B3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640" w:type="dxa"/>
          </w:tcPr>
          <w:p w14:paraId="1732199B" w14:textId="4AF90EBA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40" w:type="dxa"/>
          </w:tcPr>
          <w:p w14:paraId="033BDDD1" w14:textId="761B7A5C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coa</w:t>
            </w:r>
          </w:p>
        </w:tc>
        <w:tc>
          <w:tcPr>
            <w:tcW w:w="1220" w:type="dxa"/>
          </w:tcPr>
          <w:p w14:paraId="2AB941D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ttonseed</w:t>
            </w:r>
          </w:p>
        </w:tc>
        <w:tc>
          <w:tcPr>
            <w:tcW w:w="1140" w:type="dxa"/>
          </w:tcPr>
          <w:p w14:paraId="201EACD2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ructose (HFCS)</w:t>
            </w:r>
            <w:r w:rsidRPr="00A644B7"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1148" w:type="dxa"/>
          </w:tcPr>
          <w:p w14:paraId="53D8C01E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1176" w:type="dxa"/>
          </w:tcPr>
          <w:p w14:paraId="3D4F11D8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ops</w:t>
            </w:r>
          </w:p>
        </w:tc>
        <w:tc>
          <w:tcPr>
            <w:tcW w:w="1140" w:type="dxa"/>
          </w:tcPr>
          <w:p w14:paraId="1D6C683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same</w:t>
            </w:r>
          </w:p>
        </w:tc>
        <w:tc>
          <w:tcPr>
            <w:tcW w:w="948" w:type="dxa"/>
          </w:tcPr>
          <w:p w14:paraId="62E7745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118" w:type="dxa"/>
          </w:tcPr>
          <w:p w14:paraId="64668CA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rawberry</w:t>
            </w:r>
          </w:p>
        </w:tc>
        <w:tc>
          <w:tcPr>
            <w:tcW w:w="948" w:type="dxa"/>
          </w:tcPr>
          <w:p w14:paraId="4D2E260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7E769C9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761F47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73ED630E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74FE15C1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12C87612" w14:textId="77777777" w:rsidTr="00C122D0">
        <w:trPr>
          <w:trHeight w:val="310"/>
        </w:trPr>
        <w:tc>
          <w:tcPr>
            <w:tcW w:w="1049" w:type="dxa"/>
          </w:tcPr>
          <w:p w14:paraId="4EA02B11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0" w:type="dxa"/>
          </w:tcPr>
          <w:p w14:paraId="25843274" w14:textId="4FB6BFD3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140" w:type="dxa"/>
          </w:tcPr>
          <w:p w14:paraId="71A11BB7" w14:textId="780CFE49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rewer’s Yeast</w:t>
            </w:r>
          </w:p>
        </w:tc>
        <w:tc>
          <w:tcPr>
            <w:tcW w:w="1220" w:type="dxa"/>
          </w:tcPr>
          <w:p w14:paraId="4CB134F0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love</w:t>
            </w:r>
          </w:p>
        </w:tc>
        <w:tc>
          <w:tcPr>
            <w:tcW w:w="1140" w:type="dxa"/>
          </w:tcPr>
          <w:p w14:paraId="4548C5F6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same</w:t>
            </w:r>
          </w:p>
        </w:tc>
        <w:tc>
          <w:tcPr>
            <w:tcW w:w="1148" w:type="dxa"/>
          </w:tcPr>
          <w:p w14:paraId="13DF41F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6F355A8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702A0A8F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17E40BF5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</w:tcPr>
          <w:p w14:paraId="22AB812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2886BC7D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53F9E2E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4826314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091FC1B9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22578650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  <w:tr w:rsidR="00C122D0" w:rsidRPr="00A644B7" w14:paraId="38C586E8" w14:textId="77777777" w:rsidTr="00C122D0">
        <w:trPr>
          <w:trHeight w:val="310"/>
        </w:trPr>
        <w:tc>
          <w:tcPr>
            <w:tcW w:w="1049" w:type="dxa"/>
          </w:tcPr>
          <w:p w14:paraId="2F663D3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0" w:type="dxa"/>
          </w:tcPr>
          <w:p w14:paraId="4A69451A" w14:textId="30E9DBB8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40" w:type="dxa"/>
          </w:tcPr>
          <w:p w14:paraId="00468AE6" w14:textId="5B905066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20" w:type="dxa"/>
          </w:tcPr>
          <w:p w14:paraId="2D4B43F7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ceberg Lettuce</w:t>
            </w:r>
          </w:p>
        </w:tc>
        <w:tc>
          <w:tcPr>
            <w:tcW w:w="1140" w:type="dxa"/>
          </w:tcPr>
          <w:p w14:paraId="3B7B2D3B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148" w:type="dxa"/>
          </w:tcPr>
          <w:p w14:paraId="7F82F1C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can</w:t>
            </w:r>
          </w:p>
        </w:tc>
        <w:tc>
          <w:tcPr>
            <w:tcW w:w="1176" w:type="dxa"/>
          </w:tcPr>
          <w:p w14:paraId="5D81FB64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ppermint</w:t>
            </w:r>
          </w:p>
        </w:tc>
        <w:tc>
          <w:tcPr>
            <w:tcW w:w="1140" w:type="dxa"/>
          </w:tcPr>
          <w:p w14:paraId="5E9609A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ye</w:t>
            </w:r>
          </w:p>
        </w:tc>
        <w:tc>
          <w:tcPr>
            <w:tcW w:w="948" w:type="dxa"/>
          </w:tcPr>
          <w:p w14:paraId="3CFD8C89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same</w:t>
            </w:r>
          </w:p>
        </w:tc>
        <w:tc>
          <w:tcPr>
            <w:tcW w:w="1118" w:type="dxa"/>
          </w:tcPr>
          <w:p w14:paraId="66052C13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elt</w:t>
            </w:r>
          </w:p>
        </w:tc>
        <w:tc>
          <w:tcPr>
            <w:tcW w:w="948" w:type="dxa"/>
          </w:tcPr>
          <w:p w14:paraId="6F78B99A" w14:textId="77777777" w:rsidR="00C122D0" w:rsidRPr="00A644B7" w:rsidRDefault="00C122D0" w:rsidP="001A06B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644B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919" w:type="dxa"/>
          </w:tcPr>
          <w:p w14:paraId="05754DF2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03C0047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18E3629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14:paraId="6649D036" w14:textId="77777777" w:rsidR="00C122D0" w:rsidRPr="00A644B7" w:rsidRDefault="00C122D0" w:rsidP="001A06B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CD555CA" w14:textId="77777777" w:rsidR="00FB4BBC" w:rsidRPr="00A644B7" w:rsidRDefault="00FB4BBC">
      <w:pPr>
        <w:rPr>
          <w:sz w:val="20"/>
          <w:szCs w:val="20"/>
        </w:rPr>
      </w:pPr>
    </w:p>
    <w:p w14:paraId="6F48E23F" w14:textId="77777777" w:rsidR="00A15E35" w:rsidRPr="00A644B7" w:rsidRDefault="00FB4BBC">
      <w:pPr>
        <w:rPr>
          <w:sz w:val="20"/>
          <w:szCs w:val="20"/>
        </w:rPr>
      </w:pPr>
      <w:r w:rsidRPr="00A644B7">
        <w:rPr>
          <w:sz w:val="20"/>
          <w:szCs w:val="20"/>
        </w:rPr>
        <w:t>† High fructose corn syrup</w:t>
      </w:r>
    </w:p>
    <w:sectPr w:rsidR="00A15E35" w:rsidRPr="00A644B7" w:rsidSect="00A64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15E35"/>
    <w:rsid w:val="00037BAE"/>
    <w:rsid w:val="00067F3B"/>
    <w:rsid w:val="00074B31"/>
    <w:rsid w:val="00090A8B"/>
    <w:rsid w:val="001A06B2"/>
    <w:rsid w:val="001A1678"/>
    <w:rsid w:val="00257361"/>
    <w:rsid w:val="00290135"/>
    <w:rsid w:val="00290794"/>
    <w:rsid w:val="00292463"/>
    <w:rsid w:val="00294F42"/>
    <w:rsid w:val="002A63AF"/>
    <w:rsid w:val="002C42A2"/>
    <w:rsid w:val="0033457D"/>
    <w:rsid w:val="003459B7"/>
    <w:rsid w:val="00390210"/>
    <w:rsid w:val="003C2DCB"/>
    <w:rsid w:val="003F7ABB"/>
    <w:rsid w:val="004102CE"/>
    <w:rsid w:val="004622C1"/>
    <w:rsid w:val="0048264C"/>
    <w:rsid w:val="00495CBD"/>
    <w:rsid w:val="004B6B0F"/>
    <w:rsid w:val="004E7370"/>
    <w:rsid w:val="0051792B"/>
    <w:rsid w:val="00562A51"/>
    <w:rsid w:val="005A07BF"/>
    <w:rsid w:val="005A14C1"/>
    <w:rsid w:val="005A20C6"/>
    <w:rsid w:val="005B1FD3"/>
    <w:rsid w:val="005C1C3E"/>
    <w:rsid w:val="005D181D"/>
    <w:rsid w:val="005D5FE8"/>
    <w:rsid w:val="00614D77"/>
    <w:rsid w:val="0062196C"/>
    <w:rsid w:val="00640377"/>
    <w:rsid w:val="00650658"/>
    <w:rsid w:val="00670AC9"/>
    <w:rsid w:val="006A5299"/>
    <w:rsid w:val="006D38C5"/>
    <w:rsid w:val="006E10B7"/>
    <w:rsid w:val="00713CEE"/>
    <w:rsid w:val="00767E2C"/>
    <w:rsid w:val="00771711"/>
    <w:rsid w:val="007735A4"/>
    <w:rsid w:val="007B7C65"/>
    <w:rsid w:val="007E33DD"/>
    <w:rsid w:val="00892F03"/>
    <w:rsid w:val="008F164E"/>
    <w:rsid w:val="00907FA2"/>
    <w:rsid w:val="00915215"/>
    <w:rsid w:val="0093119A"/>
    <w:rsid w:val="009375BD"/>
    <w:rsid w:val="009465EB"/>
    <w:rsid w:val="00957A56"/>
    <w:rsid w:val="009654A4"/>
    <w:rsid w:val="009B0076"/>
    <w:rsid w:val="00A036D2"/>
    <w:rsid w:val="00A15E35"/>
    <w:rsid w:val="00A25E29"/>
    <w:rsid w:val="00A6307F"/>
    <w:rsid w:val="00A644B7"/>
    <w:rsid w:val="00A94FDB"/>
    <w:rsid w:val="00AC4195"/>
    <w:rsid w:val="00AC47BE"/>
    <w:rsid w:val="00AD2786"/>
    <w:rsid w:val="00AF1EEF"/>
    <w:rsid w:val="00B23F83"/>
    <w:rsid w:val="00B30C70"/>
    <w:rsid w:val="00B31BE3"/>
    <w:rsid w:val="00B776B5"/>
    <w:rsid w:val="00B945BA"/>
    <w:rsid w:val="00BD58F8"/>
    <w:rsid w:val="00C030BC"/>
    <w:rsid w:val="00C122D0"/>
    <w:rsid w:val="00C26965"/>
    <w:rsid w:val="00C60A33"/>
    <w:rsid w:val="00C70119"/>
    <w:rsid w:val="00C714D4"/>
    <w:rsid w:val="00CA5516"/>
    <w:rsid w:val="00CB6FD8"/>
    <w:rsid w:val="00CE1C03"/>
    <w:rsid w:val="00CF2DBC"/>
    <w:rsid w:val="00D37617"/>
    <w:rsid w:val="00D47F84"/>
    <w:rsid w:val="00D65950"/>
    <w:rsid w:val="00DB1667"/>
    <w:rsid w:val="00DB5E26"/>
    <w:rsid w:val="00E32CB0"/>
    <w:rsid w:val="00E52C01"/>
    <w:rsid w:val="00E541DC"/>
    <w:rsid w:val="00E72FEA"/>
    <w:rsid w:val="00E91557"/>
    <w:rsid w:val="00EE3005"/>
    <w:rsid w:val="00F0082B"/>
    <w:rsid w:val="00F710BA"/>
    <w:rsid w:val="00F7690C"/>
    <w:rsid w:val="00F90001"/>
    <w:rsid w:val="00F9077C"/>
    <w:rsid w:val="00F93E8A"/>
    <w:rsid w:val="00FB24D3"/>
    <w:rsid w:val="00FB4BBC"/>
    <w:rsid w:val="00FC7876"/>
    <w:rsid w:val="00FD22DA"/>
    <w:rsid w:val="00FD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8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8</Words>
  <Characters>1297</Characters>
  <Application>Microsoft Office Word</Application>
  <DocSecurity>0</DocSecurity>
  <Lines>432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Yousaf</dc:creator>
  <cp:keywords/>
  <dc:description/>
  <cp:lastModifiedBy>JBODONZO</cp:lastModifiedBy>
  <cp:revision>7</cp:revision>
  <dcterms:created xsi:type="dcterms:W3CDTF">2018-02-27T14:51:00Z</dcterms:created>
  <dcterms:modified xsi:type="dcterms:W3CDTF">2018-03-29T12:02:00Z</dcterms:modified>
</cp:coreProperties>
</file>